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6C9" w:rsidRDefault="002815AD"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Table </w:t>
      </w:r>
      <w:proofErr w:type="spellStart"/>
      <w:r>
        <w:rPr>
          <w:sz w:val="24"/>
        </w:rPr>
        <w:t>S4</w:t>
      </w:r>
      <w:bookmarkStart w:id="0" w:name="_GoBack"/>
      <w:bookmarkEnd w:id="0"/>
      <w:proofErr w:type="spellEnd"/>
      <w:r>
        <w:rPr>
          <w:sz w:val="24"/>
        </w:rPr>
        <w:t xml:space="preserve"> Primers used in qPC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9B56C9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9B56C9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APDH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GACTTCAACAGCGACACCCA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CCCTGTTGCTGTAGCCAAA</w:t>
            </w:r>
            <w:proofErr w:type="spellEnd"/>
          </w:p>
        </w:tc>
      </w:tr>
      <w:tr w:rsidR="009B56C9"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NN2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GGCCTGAAGGATGGAACT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CTGCATGGAGCGGTTGA</w:t>
            </w:r>
            <w:proofErr w:type="spellEnd"/>
          </w:p>
        </w:tc>
      </w:tr>
      <w:tr w:rsidR="009B56C9"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BL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CTGATGGCAAGCTCTACG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TGGGGCTGGATAATGGA</w:t>
            </w:r>
            <w:proofErr w:type="spellEnd"/>
          </w:p>
        </w:tc>
      </w:tr>
      <w:tr w:rsidR="009B56C9"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DCA5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CGAGCATCCTCCCTGAAA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TGGGCCACGATCCTCTTTA</w:t>
            </w:r>
            <w:proofErr w:type="spellEnd"/>
          </w:p>
        </w:tc>
      </w:tr>
      <w:tr w:rsidR="009B56C9"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NB2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CAGTGGGTTTTGCTGGAC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CACGTCCCACAGCTTGATA</w:t>
            </w:r>
            <w:proofErr w:type="spellEnd"/>
          </w:p>
        </w:tc>
      </w:tr>
      <w:tr w:rsidR="009B56C9"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NDUFA3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CGGAGACAAAGATGGC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CGACGAAGGACACGACC</w:t>
            </w:r>
            <w:proofErr w:type="spellEnd"/>
          </w:p>
        </w:tc>
      </w:tr>
      <w:tr w:rsidR="009B56C9">
        <w:trPr>
          <w:trHeight w:val="32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PLCD3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CAACGAGACAGCCAAGC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GATGAAGTAGTGGGCAAG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PTOR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ACGACTGCTCCAATGCTG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GAGGGTGATTTGGGTTGA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LIMK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GACTGCTTCAGGTGTTGTG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GTCCCTTGGTGATTTGCT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RIN2D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CCACCGAGCAACAGCT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CGAGTGGTCACGGCTACAA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ULK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GCACAGCAAAGGCATCA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GCCGAAGTCAGCGATCTT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EGR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CCTGACCGCAGAGTCTTT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GGTTTGGCTGGGGTAACT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RIN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CTTCCCTGCCACCAAC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CACCTCCGCAACAAAA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PRKCD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GTTTCTCCTGGTGGTTGGT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AGGAGTTGAAGGCGATGC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POA2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GAAGGAGCTTTGGTTCGG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TAGTCAGTCACGGTCTGGAA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NB2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CAGTGGGTTTTGCTGGAC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CACGTCCCACAGCTTGATA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ASGRP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CTTCAAAGCCACCAGT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GAATCCACCATCCTCT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JAK1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AGCAGGACAACAAGAAAATG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GTGCAGAGGTAATGATGG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FAM117B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GAGCCGAAGCTCGCCGGAGAAG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AGGGAGGAAGTGCGTCGGATAATACTG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CNF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AAACGGAAGCGGGAGAAC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CGCCTTCATAGCCAGAGCA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PX4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CCAGTGAGGCAAGACCGAAGTA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TTACACGGGAAGGCCAGGAT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AS</w:t>
            </w:r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GAAAAGAGGCCGTGGGG</w:t>
            </w:r>
            <w:proofErr w:type="spellEnd"/>
          </w:p>
        </w:tc>
        <w:tc>
          <w:tcPr>
            <w:tcW w:w="3640" w:type="dxa"/>
            <w:vAlign w:val="center"/>
          </w:tcPr>
          <w:p w:rsidR="009B56C9" w:rsidRDefault="002815AD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GGACTGCGGACTAGGTGTG</w:t>
            </w:r>
            <w:proofErr w:type="spellEnd"/>
          </w:p>
        </w:tc>
      </w:tr>
      <w:tr w:rsidR="009B56C9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9B56C9" w:rsidRDefault="009B56C9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9B56C9" w:rsidRDefault="009B56C9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9B56C9" w:rsidRDefault="009B56C9">
            <w:pPr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9B56C9" w:rsidRDefault="009B56C9">
      <w:pPr>
        <w:spacing w:line="360" w:lineRule="auto"/>
        <w:rPr>
          <w:sz w:val="24"/>
        </w:rPr>
      </w:pPr>
    </w:p>
    <w:p w:rsidR="009B56C9" w:rsidRDefault="009B56C9">
      <w:pPr>
        <w:spacing w:line="360" w:lineRule="auto"/>
        <w:rPr>
          <w:sz w:val="24"/>
        </w:rPr>
      </w:pPr>
    </w:p>
    <w:p w:rsidR="009B56C9" w:rsidRDefault="009B56C9">
      <w:pPr>
        <w:spacing w:line="360" w:lineRule="auto"/>
        <w:rPr>
          <w:sz w:val="24"/>
        </w:rPr>
      </w:pPr>
    </w:p>
    <w:sectPr w:rsidR="009B5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1A6B4F"/>
    <w:rsid w:val="002815AD"/>
    <w:rsid w:val="0039594D"/>
    <w:rsid w:val="004943AD"/>
    <w:rsid w:val="00963EF9"/>
    <w:rsid w:val="009B56C9"/>
    <w:rsid w:val="009D5B83"/>
    <w:rsid w:val="00A12530"/>
    <w:rsid w:val="00A35EB9"/>
    <w:rsid w:val="00B2411B"/>
    <w:rsid w:val="00B95D5F"/>
    <w:rsid w:val="00C76D63"/>
    <w:rsid w:val="00CA644E"/>
    <w:rsid w:val="00DC3D1F"/>
    <w:rsid w:val="1F8F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9</Characters>
  <Application>Microsoft Office Word</Application>
  <DocSecurity>0</DocSecurity>
  <Lines>8</Lines>
  <Paragraphs>2</Paragraphs>
  <ScaleCrop>false</ScaleCrop>
  <Company>Sky123.Org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15716_sing</cp:lastModifiedBy>
  <cp:revision>9</cp:revision>
  <dcterms:created xsi:type="dcterms:W3CDTF">2018-05-18T08:21:00Z</dcterms:created>
  <dcterms:modified xsi:type="dcterms:W3CDTF">2023-04-2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582AE7FD4BF499E97A783A21783C792</vt:lpwstr>
  </property>
</Properties>
</file>